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D91D" w14:textId="02772E1B" w:rsidR="00C04DC6" w:rsidRPr="00A321DF" w:rsidRDefault="00C04DC6" w:rsidP="00441B81">
      <w:pPr>
        <w:spacing w:after="120" w:line="240" w:lineRule="auto"/>
        <w:jc w:val="both"/>
        <w:rPr>
          <w:rFonts w:ascii="Times New Roman" w:hAnsi="Times New Roman" w:cs="Times New Roman"/>
          <w:lang w:val="en-GB"/>
        </w:rPr>
      </w:pPr>
      <w:r w:rsidRPr="00A321DF">
        <w:rPr>
          <w:rFonts w:ascii="Times New Roman" w:eastAsia="Times New Roman" w:hAnsi="Times New Roman" w:cs="Times New Roman"/>
          <w:b/>
          <w:bCs/>
          <w:lang w:val="en-GB" w:eastAsia="en-GB"/>
        </w:rPr>
        <w:t xml:space="preserve">Additional file 1: </w:t>
      </w:r>
      <w:r w:rsidRPr="00A321DF">
        <w:rPr>
          <w:rFonts w:ascii="Times New Roman" w:hAnsi="Times New Roman" w:cs="Times New Roman"/>
          <w:b/>
          <w:bCs/>
          <w:lang w:val="en-GB"/>
        </w:rPr>
        <w:t>Table S1.</w:t>
      </w:r>
      <w:r w:rsidRPr="00A321DF">
        <w:rPr>
          <w:rFonts w:ascii="Times New Roman" w:hAnsi="Times New Roman" w:cs="Times New Roman"/>
          <w:lang w:val="en-GB"/>
        </w:rPr>
        <w:t xml:space="preserve"> Major classical phenotypic characteristics </w:t>
      </w:r>
      <w:r w:rsidR="001E2FC1" w:rsidRPr="00A321DF">
        <w:rPr>
          <w:rFonts w:ascii="Times New Roman" w:hAnsi="Times New Roman" w:cs="Times New Roman"/>
          <w:lang w:val="en-GB"/>
        </w:rPr>
        <w:t xml:space="preserve">and mutations </w:t>
      </w:r>
      <w:r w:rsidRPr="00A321DF">
        <w:rPr>
          <w:rFonts w:ascii="Times New Roman" w:hAnsi="Times New Roman" w:cs="Times New Roman"/>
          <w:lang w:val="en-GB"/>
        </w:rPr>
        <w:t>in the Russian White (RUW), White Cornish (WCR), Ushanka (USH), and Orloff Mille Fleur (OMF) breeds studie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1816"/>
        <w:gridCol w:w="3244"/>
        <w:gridCol w:w="1737"/>
        <w:gridCol w:w="2061"/>
      </w:tblGrid>
      <w:tr w:rsidR="00A321DF" w:rsidRPr="00A321DF" w14:paraId="34554AAE" w14:textId="77777777" w:rsidTr="000A45EF">
        <w:trPr>
          <w:trHeight w:val="227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42C2A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321DF">
              <w:rPr>
                <w:rFonts w:ascii="Times New Roman" w:hAnsi="Times New Roman" w:cs="Times New Roman"/>
                <w:b/>
                <w:bCs/>
              </w:rPr>
              <w:t>Breed</w:t>
            </w:r>
            <w:proofErr w:type="spellEnd"/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F2033" w14:textId="0C053E10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proofErr w:type="spellStart"/>
            <w:r w:rsidRPr="00A321DF">
              <w:rPr>
                <w:rFonts w:ascii="Times New Roman" w:hAnsi="Times New Roman" w:cs="Times New Roman"/>
                <w:b/>
                <w:bCs/>
              </w:rPr>
              <w:t>Classical</w:t>
            </w:r>
            <w:proofErr w:type="spellEnd"/>
            <w:r w:rsidRPr="00A321D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321DF">
              <w:rPr>
                <w:rFonts w:ascii="Times New Roman" w:hAnsi="Times New Roman" w:cs="Times New Roman"/>
                <w:b/>
                <w:bCs/>
              </w:rPr>
              <w:t>character</w:t>
            </w:r>
            <w:proofErr w:type="spellEnd"/>
            <w:r w:rsidRPr="00A321DF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A321DF">
              <w:rPr>
                <w:rFonts w:ascii="Times New Roman" w:hAnsi="Times New Roman" w:cs="Times New Roman"/>
                <w:b/>
                <w:bCs/>
              </w:rPr>
              <w:t>genotype</w:t>
            </w:r>
            <w:proofErr w:type="spellEnd"/>
            <w:r w:rsidRPr="00A321DF">
              <w:rPr>
                <w:rFonts w:ascii="Times New Roman" w:hAnsi="Times New Roman" w:cs="Times New Roman"/>
                <w:b/>
                <w:bCs/>
              </w:rPr>
              <w:t>)</w:t>
            </w:r>
            <w:r w:rsidR="00142D6E" w:rsidRPr="00A321DF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30F4E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321DF">
              <w:rPr>
                <w:rFonts w:ascii="Times New Roman" w:hAnsi="Times New Roman" w:cs="Times New Roman"/>
                <w:b/>
                <w:bCs/>
              </w:rPr>
              <w:t>Underlying</w:t>
            </w:r>
            <w:proofErr w:type="spellEnd"/>
            <w:r w:rsidRPr="00A321D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A321DF">
              <w:rPr>
                <w:rFonts w:ascii="Times New Roman" w:hAnsi="Times New Roman" w:cs="Times New Roman"/>
                <w:b/>
                <w:bCs/>
              </w:rPr>
              <w:t>gene</w:t>
            </w:r>
            <w:proofErr w:type="spellEnd"/>
            <w:r w:rsidRPr="00A321DF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A321DF">
              <w:rPr>
                <w:rFonts w:ascii="Times New Roman" w:hAnsi="Times New Roman" w:cs="Times New Roman"/>
                <w:b/>
                <w:bCs/>
              </w:rPr>
              <w:t>symbol</w:t>
            </w:r>
            <w:proofErr w:type="spellEnd"/>
            <w:r w:rsidRPr="00A321D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F07D1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321DF">
              <w:rPr>
                <w:rFonts w:ascii="Times New Roman" w:hAnsi="Times New Roman" w:cs="Times New Roman"/>
                <w:b/>
                <w:bCs/>
              </w:rPr>
              <w:t>Chromosome</w:t>
            </w:r>
            <w:proofErr w:type="spellEnd"/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BA6A7" w14:textId="1ABEE8B1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A321DF">
              <w:rPr>
                <w:rFonts w:ascii="Times New Roman" w:hAnsi="Times New Roman" w:cs="Times New Roman"/>
                <w:b/>
                <w:bCs/>
              </w:rPr>
              <w:t>Refs</w:t>
            </w:r>
            <w:proofErr w:type="spellEnd"/>
          </w:p>
        </w:tc>
      </w:tr>
      <w:tr w:rsidR="00A321DF" w:rsidRPr="00A321DF" w14:paraId="4E58AFEC" w14:textId="77777777" w:rsidTr="000A45EF">
        <w:trPr>
          <w:trHeight w:val="227"/>
        </w:trPr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ED259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RUW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047871B5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dominant white plumage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I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I)</w:t>
            </w:r>
          </w:p>
        </w:tc>
        <w:tc>
          <w:tcPr>
            <w:tcW w:w="1683" w:type="pct"/>
            <w:tcBorders>
              <w:top w:val="single" w:sz="4" w:space="0" w:color="auto"/>
            </w:tcBorders>
            <w:vAlign w:val="center"/>
          </w:tcPr>
          <w:p w14:paraId="1BAEEA46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1D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premelanosome</w:t>
            </w:r>
            <w:proofErr w:type="spellEnd"/>
            <w:r w:rsidRPr="00A321DF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protein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PMEL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 or, alternatively, erb-b2 receptor tyrosine kinase 3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ERBB3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205E37C7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34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vAlign w:val="center"/>
          </w:tcPr>
          <w:p w14:paraId="598E978C" w14:textId="6AA058E6" w:rsidR="00C04DC6" w:rsidRPr="00A321DF" w:rsidRDefault="00142D6E" w:rsidP="008035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ru-RU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2</w:t>
            </w:r>
            <w:r w:rsidR="00C04DC6" w:rsidRPr="00A321DF">
              <w:rPr>
                <w:rFonts w:ascii="Times New Roman" w:eastAsia="Times New Roman" w:hAnsi="Times New Roman" w:cs="Times New Roman"/>
                <w:lang w:eastAsia="ru-RU"/>
              </w:rPr>
              <w:t>–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5]</w:t>
            </w:r>
            <w:r w:rsidR="00C04DC6"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="00C04DC6"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PMEL</w:t>
            </w:r>
            <w:r w:rsidR="00C04DC6"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), 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6</w:t>
            </w:r>
            <w:r w:rsidRPr="00A321DF">
              <w:rPr>
                <w:rFonts w:ascii="Times New Roman" w:hAnsi="Times New Roman" w:cs="Times New Roman"/>
                <w:lang w:val="en-GB"/>
              </w:rPr>
              <w:t>]</w:t>
            </w:r>
            <w:r w:rsidR="00C04DC6" w:rsidRPr="00A321DF">
              <w:rPr>
                <w:rFonts w:ascii="Times New Roman" w:hAnsi="Times New Roman" w:cs="Times New Roman"/>
              </w:rPr>
              <w:t xml:space="preserve"> </w:t>
            </w:r>
            <w:r w:rsidR="00C04DC6" w:rsidRPr="00A321DF">
              <w:rPr>
                <w:rFonts w:ascii="Times New Roman" w:eastAsia="Times New Roman" w:hAnsi="Times New Roman" w:cs="Times New Roman"/>
                <w:lang w:eastAsia="ru-RU"/>
              </w:rPr>
              <w:t>(</w:t>
            </w:r>
            <w:r w:rsidR="00C04DC6"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ERBB3</w:t>
            </w:r>
            <w:r w:rsidR="00C04DC6"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</w:tr>
      <w:tr w:rsidR="00A321DF" w:rsidRPr="00A321DF" w14:paraId="3E7AE144" w14:textId="77777777" w:rsidTr="000A45EF">
        <w:trPr>
          <w:trHeight w:val="227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3B61D750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338DE517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single comb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r</w:t>
            </w:r>
            <w:r w:rsidRPr="00A321DF">
              <w:rPr>
                <w:rFonts w:ascii="Times New Roman" w:eastAsia="Times New Roman" w:hAnsi="Times New Roman" w:cs="Times New Roman"/>
                <w:vertAlign w:val="superscript"/>
                <w:lang w:val="en-GB" w:eastAsia="ru-RU"/>
              </w:rPr>
              <w:t>+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r</w:t>
            </w:r>
            <w:r w:rsidRPr="00A321DF">
              <w:rPr>
                <w:rFonts w:ascii="Times New Roman" w:eastAsia="Times New Roman" w:hAnsi="Times New Roman" w:cs="Times New Roman"/>
                <w:vertAlign w:val="superscript"/>
                <w:lang w:val="en-GB" w:eastAsia="ru-RU"/>
              </w:rPr>
              <w:t>+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  <w:tc>
          <w:tcPr>
            <w:tcW w:w="1683" w:type="pct"/>
            <w:tcBorders>
              <w:bottom w:val="single" w:sz="4" w:space="0" w:color="auto"/>
            </w:tcBorders>
            <w:vAlign w:val="center"/>
          </w:tcPr>
          <w:p w14:paraId="659A72B4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homeodomain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protein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NR2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712F4AF0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7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center"/>
          </w:tcPr>
          <w:p w14:paraId="3E5ADA70" w14:textId="44BEDBE1" w:rsidR="00C04DC6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[7]</w:t>
            </w:r>
          </w:p>
        </w:tc>
      </w:tr>
      <w:tr w:rsidR="00A321DF" w:rsidRPr="00A321DF" w14:paraId="4E234FDF" w14:textId="77777777" w:rsidTr="000A45EF">
        <w:trPr>
          <w:trHeight w:val="227"/>
        </w:trPr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0BABC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WCR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01A86749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recessive white plumage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c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c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1683" w:type="pct"/>
            <w:tcBorders>
              <w:top w:val="single" w:sz="4" w:space="0" w:color="auto"/>
            </w:tcBorders>
            <w:vAlign w:val="center"/>
          </w:tcPr>
          <w:p w14:paraId="348F1CB5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tyrosinase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TYR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714D26A4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1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vAlign w:val="center"/>
          </w:tcPr>
          <w:p w14:paraId="37D05395" w14:textId="597D6028" w:rsidR="00C04DC6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[3</w:t>
            </w:r>
            <w:r w:rsidR="00C04DC6" w:rsidRPr="00A321DF">
              <w:rPr>
                <w:rFonts w:ascii="Times New Roman" w:hAnsi="Times New Roman" w:cs="Times New Roman"/>
              </w:rPr>
              <w:t>–</w:t>
            </w:r>
            <w:r w:rsidRPr="00A321DF">
              <w:rPr>
                <w:rFonts w:ascii="Times New Roman" w:hAnsi="Times New Roman" w:cs="Times New Roman"/>
                <w:lang w:val="en-GB"/>
              </w:rPr>
              <w:t>5</w:t>
            </w:r>
            <w:r w:rsidR="00C04DC6" w:rsidRPr="00A321DF">
              <w:rPr>
                <w:rFonts w:ascii="Times New Roman" w:hAnsi="Times New Roman" w:cs="Times New Roman"/>
              </w:rPr>
              <w:t>,</w:t>
            </w:r>
            <w:r w:rsidRPr="00A321DF">
              <w:rPr>
                <w:rFonts w:ascii="Times New Roman" w:hAnsi="Times New Roman" w:cs="Times New Roman"/>
                <w:lang w:val="en-GB"/>
              </w:rPr>
              <w:t>8]</w:t>
            </w:r>
          </w:p>
        </w:tc>
      </w:tr>
      <w:tr w:rsidR="00A321DF" w:rsidRPr="00A321DF" w14:paraId="15A4C9F7" w14:textId="77777777" w:rsidTr="000A45EF">
        <w:trPr>
          <w:trHeight w:val="227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3BBC088F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37A13B07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pea comb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P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P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,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 xml:space="preserve"> r</w:t>
            </w:r>
            <w:r w:rsidRPr="00A321DF">
              <w:rPr>
                <w:rFonts w:ascii="Times New Roman" w:eastAsia="Times New Roman" w:hAnsi="Times New Roman" w:cs="Times New Roman"/>
                <w:vertAlign w:val="superscript"/>
                <w:lang w:val="en-GB" w:eastAsia="ru-RU"/>
              </w:rPr>
              <w:t>+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r</w:t>
            </w:r>
            <w:r w:rsidRPr="00A321DF">
              <w:rPr>
                <w:rFonts w:ascii="Times New Roman" w:eastAsia="Times New Roman" w:hAnsi="Times New Roman" w:cs="Times New Roman"/>
                <w:vertAlign w:val="superscript"/>
                <w:lang w:val="en-GB" w:eastAsia="ru-RU"/>
              </w:rPr>
              <w:t>+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1683" w:type="pct"/>
            <w:tcBorders>
              <w:bottom w:val="single" w:sz="4" w:space="0" w:color="auto"/>
            </w:tcBorders>
            <w:vAlign w:val="center"/>
          </w:tcPr>
          <w:p w14:paraId="3F6256A8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SRY-box 5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SOX5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, homeodomain protein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NR2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3AA34013" w14:textId="77777777" w:rsidR="00C04DC6" w:rsidRPr="00A321DF" w:rsidRDefault="00C04DC6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1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SOX5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,</w:t>
            </w:r>
            <w:r w:rsidRPr="00A321DF">
              <w:rPr>
                <w:rFonts w:ascii="Times New Roman" w:hAnsi="Times New Roman" w:cs="Times New Roman"/>
              </w:rPr>
              <w:t xml:space="preserve"> GGA7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NR2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center"/>
          </w:tcPr>
          <w:p w14:paraId="23DDF8F6" w14:textId="3F4C0A49" w:rsidR="00C04DC6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[9]</w:t>
            </w:r>
            <w:r w:rsidR="00C04DC6" w:rsidRPr="00A321DF">
              <w:rPr>
                <w:rFonts w:ascii="Times New Roman" w:hAnsi="Times New Roman" w:cs="Times New Roman"/>
              </w:rPr>
              <w:t xml:space="preserve"> </w:t>
            </w:r>
            <w:r w:rsidR="00C04DC6" w:rsidRPr="00A321DF">
              <w:rPr>
                <w:rFonts w:ascii="Times New Roman" w:eastAsia="Times New Roman" w:hAnsi="Times New Roman" w:cs="Times New Roman"/>
                <w:lang w:eastAsia="ru-RU"/>
              </w:rPr>
              <w:t>(</w:t>
            </w:r>
            <w:r w:rsidR="00C04DC6"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SOX5</w:t>
            </w:r>
            <w:r w:rsidR="00C04DC6"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), 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7</w:t>
            </w:r>
            <w:r w:rsidRPr="00A321DF">
              <w:rPr>
                <w:rFonts w:ascii="Times New Roman" w:hAnsi="Times New Roman" w:cs="Times New Roman"/>
                <w:lang w:val="en-GB"/>
              </w:rPr>
              <w:t>]</w:t>
            </w:r>
            <w:r w:rsidR="00C04DC6" w:rsidRPr="00A321DF">
              <w:rPr>
                <w:rFonts w:ascii="Times New Roman" w:hAnsi="Times New Roman" w:cs="Times New Roman"/>
              </w:rPr>
              <w:t xml:space="preserve"> </w:t>
            </w:r>
            <w:r w:rsidR="00C04DC6" w:rsidRPr="00A321DF">
              <w:rPr>
                <w:rFonts w:ascii="Times New Roman" w:eastAsia="Times New Roman" w:hAnsi="Times New Roman" w:cs="Times New Roman"/>
                <w:lang w:eastAsia="ru-RU"/>
              </w:rPr>
              <w:t>(</w:t>
            </w:r>
            <w:r w:rsidR="00C04DC6"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NR2</w:t>
            </w:r>
            <w:r w:rsidR="00C04DC6"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</w:tr>
      <w:tr w:rsidR="00A321DF" w:rsidRPr="00A321DF" w14:paraId="5DB583B4" w14:textId="77777777" w:rsidTr="000A45EF">
        <w:trPr>
          <w:trHeight w:val="227"/>
        </w:trPr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4BEFA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USH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7B7F6A23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rose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R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R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, sometimes single comb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r</w:t>
            </w:r>
            <w:r w:rsidRPr="00A321DF">
              <w:rPr>
                <w:rFonts w:ascii="Times New Roman" w:eastAsia="Times New Roman" w:hAnsi="Times New Roman" w:cs="Times New Roman"/>
                <w:vertAlign w:val="superscript"/>
                <w:lang w:val="en-GB" w:eastAsia="ru-RU"/>
              </w:rPr>
              <w:t>+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r</w:t>
            </w:r>
            <w:r w:rsidRPr="00A321DF">
              <w:rPr>
                <w:rFonts w:ascii="Times New Roman" w:eastAsia="Times New Roman" w:hAnsi="Times New Roman" w:cs="Times New Roman"/>
                <w:vertAlign w:val="superscript"/>
                <w:lang w:val="en-GB" w:eastAsia="ru-RU"/>
              </w:rPr>
              <w:t>+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1683" w:type="pct"/>
            <w:tcBorders>
              <w:top w:val="single" w:sz="4" w:space="0" w:color="auto"/>
            </w:tcBorders>
            <w:vAlign w:val="center"/>
          </w:tcPr>
          <w:p w14:paraId="6217C184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homeodomain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protein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NR2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4467C815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7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vAlign w:val="center"/>
          </w:tcPr>
          <w:p w14:paraId="5C73B361" w14:textId="475AD0E3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[7]</w:t>
            </w:r>
          </w:p>
        </w:tc>
      </w:tr>
      <w:tr w:rsidR="00A321DF" w:rsidRPr="00A321DF" w14:paraId="32D75906" w14:textId="77777777" w:rsidTr="000A45EF">
        <w:trPr>
          <w:trHeight w:val="227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178A66B6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vAlign w:val="center"/>
          </w:tcPr>
          <w:p w14:paraId="3393112F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muffs and beard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b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b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1683" w:type="pct"/>
            <w:vAlign w:val="center"/>
          </w:tcPr>
          <w:p w14:paraId="2C071357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homeobox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B8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HOXB8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  <w:tc>
          <w:tcPr>
            <w:tcW w:w="901" w:type="pct"/>
            <w:vAlign w:val="center"/>
          </w:tcPr>
          <w:p w14:paraId="267DAD39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27</w:t>
            </w:r>
          </w:p>
        </w:tc>
        <w:tc>
          <w:tcPr>
            <w:tcW w:w="1070" w:type="pct"/>
            <w:vAlign w:val="center"/>
          </w:tcPr>
          <w:p w14:paraId="3E6B3B86" w14:textId="65912B85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10]</w:t>
            </w:r>
          </w:p>
        </w:tc>
      </w:tr>
      <w:tr w:rsidR="00A321DF" w:rsidRPr="00A321DF" w14:paraId="581330F7" w14:textId="77777777" w:rsidTr="000A45EF">
        <w:trPr>
          <w:trHeight w:val="227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0A7F10C0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vAlign w:val="center"/>
          </w:tcPr>
          <w:p w14:paraId="47B259DC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extended black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E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E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 and, supposedly, melanotic (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l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l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1683" w:type="pct"/>
            <w:vAlign w:val="center"/>
          </w:tcPr>
          <w:p w14:paraId="202E2B09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melanocortin 1 receptor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C1R</w:t>
            </w:r>
            <w:r w:rsidRPr="00A321DF">
              <w:rPr>
                <w:rFonts w:ascii="Times New Roman" w:hAnsi="Times New Roman" w:cs="Times New Roman"/>
                <w:lang w:val="en-GB"/>
              </w:rPr>
              <w:t xml:space="preserve">) for </w:t>
            </w:r>
            <w:r w:rsidRPr="00A321DF">
              <w:rPr>
                <w:rFonts w:ascii="Times New Roman" w:hAnsi="Times New Roman" w:cs="Times New Roman"/>
                <w:i/>
                <w:iCs/>
                <w:lang w:val="en-GB"/>
              </w:rPr>
              <w:t>E</w:t>
            </w:r>
            <w:r w:rsidRPr="00A321DF">
              <w:rPr>
                <w:rFonts w:ascii="Times New Roman" w:hAnsi="Times New Roman" w:cs="Times New Roman"/>
                <w:lang w:val="en-GB"/>
              </w:rPr>
              <w:t>, gap junction protein alpha 5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GJA5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) for 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l</w:t>
            </w:r>
            <w:proofErr w:type="spellEnd"/>
          </w:p>
        </w:tc>
        <w:tc>
          <w:tcPr>
            <w:tcW w:w="901" w:type="pct"/>
            <w:vAlign w:val="center"/>
          </w:tcPr>
          <w:p w14:paraId="2635B124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11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C1R</w:t>
            </w:r>
            <w:r w:rsidRPr="00A321DF">
              <w:rPr>
                <w:rFonts w:ascii="Times New Roman" w:hAnsi="Times New Roman" w:cs="Times New Roman"/>
              </w:rPr>
              <w:t>), GGA1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GJA5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  <w:tc>
          <w:tcPr>
            <w:tcW w:w="1070" w:type="pct"/>
            <w:vAlign w:val="center"/>
          </w:tcPr>
          <w:p w14:paraId="74D986BF" w14:textId="46FA1A32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[3</w:t>
            </w:r>
            <w:r w:rsidRPr="00A321DF">
              <w:rPr>
                <w:rFonts w:ascii="Times New Roman" w:hAnsi="Times New Roman" w:cs="Times New Roman"/>
              </w:rPr>
              <w:t>–</w:t>
            </w:r>
            <w:r w:rsidRPr="00A321DF">
              <w:rPr>
                <w:rFonts w:ascii="Times New Roman" w:hAnsi="Times New Roman" w:cs="Times New Roman"/>
                <w:lang w:val="en-GB"/>
              </w:rPr>
              <w:t>5</w:t>
            </w:r>
            <w:r w:rsidRPr="00A321DF">
              <w:rPr>
                <w:rFonts w:ascii="Times New Roman" w:hAnsi="Times New Roman" w:cs="Times New Roman"/>
              </w:rPr>
              <w:t>,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1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,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2]</w:t>
            </w:r>
            <w:r w:rsidRPr="00A321DF">
              <w:rPr>
                <w:rFonts w:ascii="Times New Roman" w:hAnsi="Times New Roman" w:cs="Times New Roman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C1R</w:t>
            </w:r>
            <w:r w:rsidRPr="00A321DF">
              <w:rPr>
                <w:rFonts w:ascii="Times New Roman" w:hAnsi="Times New Roman" w:cs="Times New Roman"/>
              </w:rPr>
              <w:t xml:space="preserve">), </w:t>
            </w:r>
            <w:r w:rsidRPr="00A321DF">
              <w:rPr>
                <w:rFonts w:ascii="Times New Roman" w:hAnsi="Times New Roman" w:cs="Times New Roman"/>
                <w:lang w:val="en-GB"/>
              </w:rPr>
              <w:t>[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3]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r w:rsidRPr="00A321DF">
              <w:rPr>
                <w:rFonts w:ascii="Times New Roman" w:hAnsi="Times New Roman" w:cs="Times New Roman"/>
              </w:rPr>
              <w:t>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GJA5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</w:tr>
      <w:tr w:rsidR="00A321DF" w:rsidRPr="00A321DF" w14:paraId="37A2D3E5" w14:textId="77777777" w:rsidTr="000A45EF">
        <w:trPr>
          <w:trHeight w:val="227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734A5D00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06DED113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dermal melanin inhibitor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id</w:t>
            </w:r>
            <w:r w:rsidRPr="00A321DF">
              <w:rPr>
                <w:rFonts w:ascii="Times New Roman" w:eastAsia="Times New Roman" w:hAnsi="Times New Roman" w:cs="Times New Roman"/>
                <w:vertAlign w:val="superscript"/>
                <w:lang w:val="en-GB" w:eastAsia="ru-RU"/>
              </w:rPr>
              <w:t>+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id</w:t>
            </w:r>
            <w:r w:rsidRPr="00A321DF">
              <w:rPr>
                <w:rFonts w:ascii="Times New Roman" w:eastAsia="Times New Roman" w:hAnsi="Times New Roman" w:cs="Times New Roman"/>
                <w:vertAlign w:val="superscript"/>
                <w:lang w:val="en-GB" w:eastAsia="ru-RU"/>
              </w:rPr>
              <w:t>+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or 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id</w:t>
            </w:r>
            <w:r w:rsidRPr="00A321DF">
              <w:rPr>
                <w:rFonts w:ascii="Times New Roman" w:eastAsia="Times New Roman" w:hAnsi="Times New Roman" w:cs="Times New Roman"/>
                <w:vertAlign w:val="superscript"/>
                <w:lang w:val="en-GB" w:eastAsia="ru-RU"/>
              </w:rPr>
              <w:t>+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–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1683" w:type="pct"/>
            <w:tcBorders>
              <w:bottom w:val="single" w:sz="4" w:space="0" w:color="auto"/>
            </w:tcBorders>
            <w:vAlign w:val="center"/>
          </w:tcPr>
          <w:p w14:paraId="2D0773FC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beta-1,4-galactosyltransferase 1 (</w:t>
            </w:r>
            <w:r w:rsidRPr="00A321DF">
              <w:rPr>
                <w:rFonts w:ascii="Times New Roman" w:hAnsi="Times New Roman" w:cs="Times New Roman"/>
                <w:i/>
                <w:iCs/>
                <w:lang w:val="en-GB"/>
              </w:rPr>
              <w:t>B4GALT1</w:t>
            </w:r>
            <w:r w:rsidRPr="00A321DF">
              <w:rPr>
                <w:rFonts w:ascii="Times New Roman" w:hAnsi="Times New Roman" w:cs="Times New Roman"/>
                <w:lang w:val="en-GB"/>
              </w:rPr>
              <w:t xml:space="preserve">) or </w:t>
            </w:r>
            <w:proofErr w:type="spellStart"/>
            <w:r w:rsidRPr="00A321DF">
              <w:rPr>
                <w:rFonts w:ascii="Times New Roman" w:hAnsi="Times New Roman" w:cs="Times New Roman"/>
                <w:lang w:val="en-GB"/>
              </w:rPr>
              <w:t>versican</w:t>
            </w:r>
            <w:proofErr w:type="spellEnd"/>
            <w:r w:rsidRPr="00A321DF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A321DF">
              <w:rPr>
                <w:rFonts w:ascii="Times New Roman" w:hAnsi="Times New Roman" w:cs="Times New Roman"/>
                <w:i/>
                <w:iCs/>
                <w:lang w:val="en-GB"/>
              </w:rPr>
              <w:t>VCAN</w:t>
            </w:r>
            <w:r w:rsidRPr="00A321DF">
              <w:rPr>
                <w:rFonts w:ascii="Times New Roman" w:hAnsi="Times New Roman" w:cs="Times New Roman"/>
                <w:lang w:val="en-GB"/>
              </w:rPr>
              <w:t>); alternatively, GRAM domain containing 3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GRAMD3</w:t>
            </w:r>
            <w:r w:rsidRPr="00A321D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11F9593A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GGAZ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center"/>
          </w:tcPr>
          <w:p w14:paraId="25E0AEE8" w14:textId="787A80F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</w:t>
            </w:r>
            <w:r w:rsidRPr="00A321DF">
              <w:rPr>
                <w:rFonts w:ascii="Times New Roman" w:hAnsi="Times New Roman" w:cs="Times New Roman"/>
                <w:lang w:val="en-GB"/>
              </w:rPr>
              <w:t>3</w:t>
            </w:r>
            <w:r w:rsidRPr="00A321DF">
              <w:rPr>
                <w:rFonts w:ascii="Times New Roman" w:hAnsi="Times New Roman" w:cs="Times New Roman"/>
              </w:rPr>
              <w:t>–</w:t>
            </w:r>
            <w:r w:rsidRPr="00A321DF">
              <w:rPr>
                <w:rFonts w:ascii="Times New Roman" w:hAnsi="Times New Roman" w:cs="Times New Roman"/>
                <w:lang w:val="en-GB"/>
              </w:rPr>
              <w:t>5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,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4]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Pr="00A321DF">
              <w:rPr>
                <w:rFonts w:ascii="Times New Roman" w:hAnsi="Times New Roman" w:cs="Times New Roman"/>
                <w:i/>
                <w:iCs/>
              </w:rPr>
              <w:t>B4GALT1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or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r w:rsidRPr="00A321DF">
              <w:rPr>
                <w:rFonts w:ascii="Times New Roman" w:hAnsi="Times New Roman" w:cs="Times New Roman"/>
                <w:i/>
                <w:iCs/>
              </w:rPr>
              <w:t>VCAN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), 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5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,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6]</w:t>
            </w:r>
            <w:r w:rsidRPr="00A321DF">
              <w:rPr>
                <w:rFonts w:ascii="Times New Roman" w:hAnsi="Times New Roman" w:cs="Times New Roman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GRAMD3</w:t>
            </w:r>
            <w:r w:rsidRPr="00A321DF">
              <w:rPr>
                <w:rFonts w:ascii="Times New Roman" w:hAnsi="Times New Roman" w:cs="Times New Roman"/>
              </w:rPr>
              <w:t>)</w:t>
            </w:r>
          </w:p>
        </w:tc>
      </w:tr>
      <w:tr w:rsidR="00A321DF" w:rsidRPr="00A321DF" w14:paraId="64884F4A" w14:textId="77777777" w:rsidTr="000A45EF">
        <w:trPr>
          <w:trHeight w:val="227"/>
        </w:trPr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7DB51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OMF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4E95BE8B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late feathering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K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K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or 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K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–)</w:t>
            </w:r>
          </w:p>
        </w:tc>
        <w:tc>
          <w:tcPr>
            <w:tcW w:w="1683" w:type="pct"/>
            <w:tcBorders>
              <w:top w:val="single" w:sz="4" w:space="0" w:color="auto"/>
            </w:tcBorders>
            <w:vAlign w:val="center"/>
          </w:tcPr>
          <w:p w14:paraId="61BBA7BF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endogenous retrovirus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EV2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; reassigned to prolactin receptor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PRLR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 and</w:t>
            </w:r>
            <w:r w:rsidRPr="00A321D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sperm flagellar 2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SPEF2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771F2EA3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GGAZ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vAlign w:val="center"/>
          </w:tcPr>
          <w:p w14:paraId="024D24C5" w14:textId="6A442FD1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[3</w:t>
            </w:r>
            <w:r w:rsidRPr="00A321DF">
              <w:rPr>
                <w:rFonts w:ascii="Times New Roman" w:hAnsi="Times New Roman" w:cs="Times New Roman"/>
              </w:rPr>
              <w:t>–</w:t>
            </w:r>
            <w:r w:rsidRPr="00A321DF">
              <w:rPr>
                <w:rFonts w:ascii="Times New Roman" w:hAnsi="Times New Roman" w:cs="Times New Roman"/>
                <w:lang w:val="en-GB"/>
              </w:rPr>
              <w:t>5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,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7]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EV21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), 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8]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PRLR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SPEF2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</w:tr>
      <w:tr w:rsidR="00A321DF" w:rsidRPr="00A321DF" w14:paraId="65C3493C" w14:textId="77777777" w:rsidTr="00761E4A">
        <w:trPr>
          <w:trHeight w:val="227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5C56ACCA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vAlign w:val="center"/>
          </w:tcPr>
          <w:p w14:paraId="042FA93D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muffs and beard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b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b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1683" w:type="pct"/>
            <w:vAlign w:val="center"/>
          </w:tcPr>
          <w:p w14:paraId="337C3332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homeobox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B8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HOXB8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  <w:tc>
          <w:tcPr>
            <w:tcW w:w="901" w:type="pct"/>
            <w:vAlign w:val="center"/>
          </w:tcPr>
          <w:p w14:paraId="3EC4DB2F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27</w:t>
            </w:r>
          </w:p>
        </w:tc>
        <w:tc>
          <w:tcPr>
            <w:tcW w:w="1070" w:type="pct"/>
            <w:vAlign w:val="center"/>
          </w:tcPr>
          <w:p w14:paraId="211961A2" w14:textId="75B2BBC2" w:rsidR="00142D6E" w:rsidRPr="00A321DF" w:rsidRDefault="004B45D2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10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]</w:t>
            </w:r>
          </w:p>
        </w:tc>
      </w:tr>
      <w:tr w:rsidR="00A321DF" w:rsidRPr="00A321DF" w14:paraId="4FE0D41B" w14:textId="77777777" w:rsidTr="00761E4A">
        <w:trPr>
          <w:trHeight w:val="227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0FDD6448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vAlign w:val="center"/>
          </w:tcPr>
          <w:p w14:paraId="3B5CDDB2" w14:textId="03A9752A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walnut comb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P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P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, 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R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R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1683" w:type="pct"/>
            <w:vAlign w:val="center"/>
          </w:tcPr>
          <w:p w14:paraId="74B1D0B3" w14:textId="0A73127D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SRY-box 5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SOX5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, homeodomain protein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NR2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901" w:type="pct"/>
            <w:vAlign w:val="center"/>
          </w:tcPr>
          <w:p w14:paraId="64A05777" w14:textId="3651B0FC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1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SOX5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,</w:t>
            </w:r>
            <w:r w:rsidRPr="00A321DF">
              <w:rPr>
                <w:rFonts w:ascii="Times New Roman" w:hAnsi="Times New Roman" w:cs="Times New Roman"/>
              </w:rPr>
              <w:t xml:space="preserve"> GGA7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NR2</w:t>
            </w:r>
            <w:r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  <w:tc>
          <w:tcPr>
            <w:tcW w:w="1070" w:type="pct"/>
            <w:vAlign w:val="center"/>
          </w:tcPr>
          <w:p w14:paraId="7648548E" w14:textId="0C70AD4A" w:rsidR="00142D6E" w:rsidRPr="00A321DF" w:rsidRDefault="004B45D2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[9]</w:t>
            </w:r>
            <w:r w:rsidR="00142D6E" w:rsidRPr="00A321DF">
              <w:rPr>
                <w:rFonts w:ascii="Times New Roman" w:hAnsi="Times New Roman" w:cs="Times New Roman"/>
              </w:rPr>
              <w:t xml:space="preserve"> </w:t>
            </w:r>
            <w:r w:rsidR="00142D6E" w:rsidRPr="00A321DF">
              <w:rPr>
                <w:rFonts w:ascii="Times New Roman" w:eastAsia="Times New Roman" w:hAnsi="Times New Roman" w:cs="Times New Roman"/>
                <w:lang w:eastAsia="ru-RU"/>
              </w:rPr>
              <w:t>(</w:t>
            </w:r>
            <w:r w:rsidR="00142D6E"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SOX5</w:t>
            </w:r>
            <w:r w:rsidR="00142D6E"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), 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7</w:t>
            </w:r>
            <w:r w:rsidRPr="00A321DF">
              <w:rPr>
                <w:rFonts w:ascii="Times New Roman" w:hAnsi="Times New Roman" w:cs="Times New Roman"/>
                <w:lang w:val="en-GB"/>
              </w:rPr>
              <w:t>]</w:t>
            </w:r>
            <w:r w:rsidR="00142D6E" w:rsidRPr="00A321DF">
              <w:rPr>
                <w:rFonts w:ascii="Times New Roman" w:hAnsi="Times New Roman" w:cs="Times New Roman"/>
              </w:rPr>
              <w:t xml:space="preserve"> </w:t>
            </w:r>
            <w:r w:rsidR="00142D6E" w:rsidRPr="00A321DF">
              <w:rPr>
                <w:rFonts w:ascii="Times New Roman" w:eastAsia="Times New Roman" w:hAnsi="Times New Roman" w:cs="Times New Roman"/>
                <w:lang w:eastAsia="ru-RU"/>
              </w:rPr>
              <w:t>(</w:t>
            </w:r>
            <w:r w:rsidR="00142D6E"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NR2</w:t>
            </w:r>
            <w:r w:rsidR="00142D6E" w:rsidRPr="00A321DF">
              <w:rPr>
                <w:rFonts w:ascii="Times New Roman" w:eastAsia="Times New Roman" w:hAnsi="Times New Roman" w:cs="Times New Roman"/>
                <w:lang w:eastAsia="ru-RU"/>
              </w:rPr>
              <w:t>)</w:t>
            </w:r>
          </w:p>
        </w:tc>
      </w:tr>
      <w:tr w:rsidR="00A321DF" w:rsidRPr="00A321DF" w14:paraId="6BB18668" w14:textId="77777777" w:rsidTr="00761E4A">
        <w:trPr>
          <w:trHeight w:val="227"/>
        </w:trPr>
        <w:tc>
          <w:tcPr>
            <w:tcW w:w="405" w:type="pct"/>
            <w:vMerge/>
            <w:tcBorders>
              <w:bottom w:val="single" w:sz="4" w:space="0" w:color="auto"/>
            </w:tcBorders>
            <w:vAlign w:val="center"/>
          </w:tcPr>
          <w:p w14:paraId="7F35E7D9" w14:textId="77777777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14:paraId="520C5A14" w14:textId="354712F5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mille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fleur 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color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phase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e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GB" w:eastAsia="ru-RU"/>
              </w:rPr>
              <w:t>b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e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GB" w:eastAsia="ru-RU"/>
              </w:rPr>
              <w:t>b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, 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Co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Co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, 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o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/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o</w:t>
            </w:r>
            <w:proofErr w:type="spellEnd"/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)</w:t>
            </w:r>
          </w:p>
        </w:tc>
        <w:tc>
          <w:tcPr>
            <w:tcW w:w="1683" w:type="pct"/>
            <w:tcBorders>
              <w:bottom w:val="single" w:sz="4" w:space="0" w:color="auto"/>
            </w:tcBorders>
            <w:vAlign w:val="center"/>
          </w:tcPr>
          <w:p w14:paraId="3EE8A0FC" w14:textId="120A6921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321DF">
              <w:rPr>
                <w:rFonts w:ascii="Times New Roman" w:hAnsi="Times New Roman" w:cs="Times New Roman"/>
                <w:lang w:val="en-GB"/>
              </w:rPr>
              <w:t>melanocortin 1 receptor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C1R</w:t>
            </w:r>
            <w:r w:rsidRPr="00A321DF">
              <w:rPr>
                <w:rFonts w:ascii="Times New Roman" w:hAnsi="Times New Roman" w:cs="Times New Roman"/>
                <w:lang w:val="en-GB"/>
              </w:rPr>
              <w:t xml:space="preserve">) for 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e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GB" w:eastAsia="ru-RU"/>
              </w:rPr>
              <w:t>b</w:t>
            </w:r>
            <w:r w:rsidRPr="00A321DF">
              <w:rPr>
                <w:rFonts w:ascii="Times New Roman" w:hAnsi="Times New Roman" w:cs="Times New Roman"/>
                <w:lang w:val="en-GB"/>
              </w:rPr>
              <w:t>, endothelin receptor B subtype 2 (</w:t>
            </w:r>
            <w:r w:rsidRPr="00A321DF">
              <w:rPr>
                <w:rFonts w:ascii="Times New Roman" w:hAnsi="Times New Roman" w:cs="Times New Roman"/>
                <w:i/>
                <w:iCs/>
                <w:lang w:val="en-GB"/>
              </w:rPr>
              <w:t>EDNRB2</w:t>
            </w:r>
            <w:r w:rsidRPr="00A321DF">
              <w:rPr>
                <w:rFonts w:ascii="Times New Roman" w:hAnsi="Times New Roman" w:cs="Times New Roman"/>
                <w:lang w:val="en-GB"/>
              </w:rPr>
              <w:t xml:space="preserve">) for </w:t>
            </w:r>
            <w:proofErr w:type="spellStart"/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o</w:t>
            </w:r>
            <w:proofErr w:type="spellEnd"/>
            <w:r w:rsidRPr="00A321DF">
              <w:rPr>
                <w:rFonts w:ascii="Times New Roman" w:hAnsi="Times New Roman" w:cs="Times New Roman"/>
                <w:lang w:val="en-GB"/>
              </w:rPr>
              <w:t xml:space="preserve">, other genes for 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Co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7D74B6B7" w14:textId="3E80ADDF" w:rsidR="00142D6E" w:rsidRPr="00A321DF" w:rsidRDefault="00142D6E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hAnsi="Times New Roman" w:cs="Times New Roman"/>
              </w:rPr>
              <w:t>GGA11 (</w:t>
            </w:r>
            <w:r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C1R</w:t>
            </w:r>
            <w:r w:rsidRPr="00A321DF">
              <w:rPr>
                <w:rFonts w:ascii="Times New Roman" w:hAnsi="Times New Roman" w:cs="Times New Roman"/>
              </w:rPr>
              <w:t>), GGA4 (</w:t>
            </w:r>
            <w:r w:rsidRPr="00A321DF">
              <w:rPr>
                <w:rFonts w:ascii="Times New Roman" w:hAnsi="Times New Roman" w:cs="Times New Roman"/>
                <w:i/>
                <w:iCs/>
              </w:rPr>
              <w:t>EDNRB2</w:t>
            </w:r>
            <w:r w:rsidRPr="00A321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center"/>
          </w:tcPr>
          <w:p w14:paraId="01927C27" w14:textId="361BC20E" w:rsidR="00142D6E" w:rsidRPr="00A321DF" w:rsidRDefault="004B45D2" w:rsidP="0080352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</w:t>
            </w:r>
            <w:r w:rsidRPr="00A321DF">
              <w:rPr>
                <w:rFonts w:ascii="Times New Roman" w:hAnsi="Times New Roman" w:cs="Times New Roman"/>
                <w:lang w:val="en-GB"/>
              </w:rPr>
              <w:t>3</w:t>
            </w:r>
            <w:r w:rsidRPr="00A321DF">
              <w:rPr>
                <w:rFonts w:ascii="Times New Roman" w:hAnsi="Times New Roman" w:cs="Times New Roman"/>
              </w:rPr>
              <w:t>–</w:t>
            </w:r>
            <w:r w:rsidRPr="00A321DF">
              <w:rPr>
                <w:rFonts w:ascii="Times New Roman" w:hAnsi="Times New Roman" w:cs="Times New Roman"/>
                <w:lang w:val="en-GB"/>
              </w:rPr>
              <w:t>5</w:t>
            </w:r>
            <w:r w:rsidR="00142D6E" w:rsidRPr="00A321DF">
              <w:rPr>
                <w:rFonts w:ascii="Times New Roman" w:eastAsia="Times New Roman" w:hAnsi="Times New Roman" w:cs="Times New Roman"/>
                <w:lang w:eastAsia="ru-RU"/>
              </w:rPr>
              <w:t>,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1</w:t>
            </w:r>
            <w:r w:rsidR="00142D6E" w:rsidRPr="00A321DF">
              <w:rPr>
                <w:rFonts w:ascii="Times New Roman" w:eastAsia="Times New Roman" w:hAnsi="Times New Roman" w:cs="Times New Roman"/>
                <w:lang w:eastAsia="ru-RU"/>
              </w:rPr>
              <w:t>,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2]</w:t>
            </w:r>
            <w:r w:rsidR="00142D6E" w:rsidRPr="00A321DF">
              <w:rPr>
                <w:rFonts w:ascii="Times New Roman" w:hAnsi="Times New Roman" w:cs="Times New Roman"/>
              </w:rPr>
              <w:t xml:space="preserve"> (</w:t>
            </w:r>
            <w:r w:rsidR="00142D6E" w:rsidRPr="00A321DF">
              <w:rPr>
                <w:rFonts w:ascii="Times New Roman" w:eastAsia="Times New Roman" w:hAnsi="Times New Roman" w:cs="Times New Roman"/>
                <w:i/>
                <w:iCs/>
                <w:lang w:val="en-GB" w:eastAsia="ru-RU"/>
              </w:rPr>
              <w:t>MC1R</w:t>
            </w:r>
            <w:r w:rsidR="00142D6E" w:rsidRPr="00A321DF">
              <w:rPr>
                <w:rFonts w:ascii="Times New Roman" w:hAnsi="Times New Roman" w:cs="Times New Roman"/>
              </w:rPr>
              <w:t>),</w:t>
            </w:r>
            <w:r w:rsidR="00142D6E"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</w:t>
            </w:r>
            <w:r w:rsidR="00142D6E" w:rsidRPr="00A321DF">
              <w:rPr>
                <w:rFonts w:ascii="Times New Roman" w:eastAsia="Times New Roman" w:hAnsi="Times New Roman" w:cs="Times New Roman"/>
                <w:lang w:val="en-GB" w:eastAsia="ru-RU"/>
              </w:rPr>
              <w:t>1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9]</w:t>
            </w:r>
            <w:r w:rsidR="00142D6E"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r w:rsidR="00142D6E" w:rsidRPr="00A321DF">
              <w:rPr>
                <w:rFonts w:ascii="Times New Roman" w:hAnsi="Times New Roman" w:cs="Times New Roman"/>
              </w:rPr>
              <w:t>(</w:t>
            </w:r>
            <w:r w:rsidR="00142D6E" w:rsidRPr="00A321DF">
              <w:rPr>
                <w:rFonts w:ascii="Times New Roman" w:hAnsi="Times New Roman" w:cs="Times New Roman"/>
                <w:i/>
                <w:iCs/>
              </w:rPr>
              <w:t>EDNRB2</w:t>
            </w:r>
            <w:r w:rsidR="00142D6E" w:rsidRPr="00A321DF">
              <w:rPr>
                <w:rFonts w:ascii="Times New Roman" w:hAnsi="Times New Roman" w:cs="Times New Roman"/>
              </w:rPr>
              <w:t>),</w:t>
            </w:r>
            <w:r w:rsidR="00142D6E" w:rsidRPr="00A321DF">
              <w:rPr>
                <w:rFonts w:ascii="Times New Roman" w:eastAsia="Times New Roman" w:hAnsi="Times New Roman" w:cs="Times New Roman"/>
                <w:lang w:val="en-GB" w:eastAsia="ru-RU"/>
              </w:rPr>
              <w:t xml:space="preserve"> </w:t>
            </w:r>
            <w:r w:rsidRPr="00A321DF">
              <w:rPr>
                <w:rFonts w:ascii="Times New Roman" w:eastAsia="Times New Roman" w:hAnsi="Times New Roman" w:cs="Times New Roman"/>
                <w:lang w:val="en-GB" w:eastAsia="ru-RU"/>
              </w:rPr>
              <w:t>[20]</w:t>
            </w:r>
            <w:r w:rsidR="00142D6E" w:rsidRPr="00A321DF">
              <w:rPr>
                <w:rFonts w:ascii="Times New Roman" w:eastAsia="Times New Roman" w:hAnsi="Times New Roman" w:cs="Times New Roman"/>
                <w:lang w:eastAsia="ru-RU"/>
              </w:rPr>
              <w:t xml:space="preserve"> (</w:t>
            </w:r>
            <w:proofErr w:type="spellStart"/>
            <w:r w:rsidR="00142D6E" w:rsidRPr="00A321DF">
              <w:rPr>
                <w:rFonts w:ascii="Times New Roman" w:hAnsi="Times New Roman" w:cs="Times New Roman"/>
              </w:rPr>
              <w:t>other</w:t>
            </w:r>
            <w:proofErr w:type="spellEnd"/>
            <w:r w:rsidR="00142D6E" w:rsidRPr="00A321D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42D6E" w:rsidRPr="00A321DF">
              <w:rPr>
                <w:rFonts w:ascii="Times New Roman" w:hAnsi="Times New Roman" w:cs="Times New Roman"/>
              </w:rPr>
              <w:t>genes</w:t>
            </w:r>
            <w:proofErr w:type="spellEnd"/>
            <w:r w:rsidR="00142D6E" w:rsidRPr="00A321DF">
              <w:rPr>
                <w:rFonts w:ascii="Times New Roman" w:hAnsi="Times New Roman" w:cs="Times New Roman"/>
              </w:rPr>
              <w:t>)</w:t>
            </w:r>
          </w:p>
        </w:tc>
      </w:tr>
    </w:tbl>
    <w:p w14:paraId="4882D61C" w14:textId="6F1643A8" w:rsidR="00C04DC6" w:rsidRPr="00A321DF" w:rsidRDefault="00C04DC6" w:rsidP="00441B8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ru-RU"/>
        </w:rPr>
      </w:pPr>
      <w:r w:rsidRPr="00A321DF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ru-RU"/>
        </w:rPr>
        <w:t>1</w:t>
      </w:r>
      <w:r w:rsidRPr="00A321DF">
        <w:rPr>
          <w:rFonts w:ascii="Times New Roman" w:eastAsia="Times New Roman" w:hAnsi="Times New Roman" w:cs="Times New Roman"/>
          <w:sz w:val="20"/>
          <w:szCs w:val="20"/>
          <w:lang w:val="en-GB" w:eastAsia="ru-RU"/>
        </w:rPr>
        <w:t xml:space="preserve"> As reviewed in [1].</w:t>
      </w:r>
    </w:p>
    <w:p w14:paraId="442E7699" w14:textId="77777777" w:rsidR="00142D6E" w:rsidRPr="00A321DF" w:rsidRDefault="00142D6E" w:rsidP="00441B8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ru-RU"/>
        </w:rPr>
      </w:pPr>
    </w:p>
    <w:p w14:paraId="5E5CCDAE" w14:textId="6F01E49B" w:rsidR="00C04DC6" w:rsidRPr="00A321DF" w:rsidRDefault="00F1009E" w:rsidP="00441B81">
      <w:pPr>
        <w:spacing w:line="240" w:lineRule="auto"/>
        <w:rPr>
          <w:rFonts w:ascii="Times New Roman" w:hAnsi="Times New Roman" w:cs="Times New Roman"/>
          <w:lang w:val="en-GB"/>
        </w:rPr>
      </w:pPr>
      <w:proofErr w:type="spellStart"/>
      <w:r w:rsidRPr="00A321DF">
        <w:rPr>
          <w:rFonts w:ascii="Times New Roman" w:hAnsi="Times New Roman" w:cs="Times New Roman"/>
          <w:b/>
          <w:bCs/>
        </w:rPr>
        <w:t>References</w:t>
      </w:r>
      <w:proofErr w:type="spellEnd"/>
    </w:p>
    <w:p w14:paraId="3A61E595" w14:textId="7C761069" w:rsidR="00F1009E" w:rsidRPr="00A321DF" w:rsidRDefault="00F1009E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Somes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RG, Jr. International registry of poultry genetic stocks. Bull Storrs Agric Exp Stn. Storrs: University of Connecticut Publication; 1988. No. 476.</w:t>
      </w:r>
    </w:p>
    <w:p w14:paraId="58607D49" w14:textId="6D529E80" w:rsidR="00F1009E" w:rsidRPr="00A321DF" w:rsidRDefault="00F1009E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Kerje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S, Sharma P, Gunnarsson U, Kim H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Bagchi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S, Fredriksson R, </w:t>
      </w:r>
      <w:r w:rsidR="00A321DF">
        <w:rPr>
          <w:rFonts w:ascii="Times New Roman" w:hAnsi="Times New Roman" w:cs="Times New Roman"/>
          <w:sz w:val="20"/>
          <w:szCs w:val="20"/>
          <w:lang w:val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. The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Dominant white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Dun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Smoky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color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variants in chicken are associated with insertion/deletion polymorphisms in the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PMEL17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gene. Genetics. 2004;168(3):1507</w:t>
      </w:r>
      <w:r w:rsidR="00891FEA" w:rsidRPr="00A321DF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18. </w:t>
      </w:r>
      <w:r w:rsidR="00891FEA" w:rsidRPr="00A321DF">
        <w:rPr>
          <w:rFonts w:ascii="Times New Roman" w:hAnsi="Times New Roman" w:cs="Times New Roman"/>
          <w:sz w:val="20"/>
          <w:szCs w:val="20"/>
          <w:lang w:val="en-GB" w:eastAsia="en-GB"/>
        </w:rPr>
        <w:t>https://doi.org/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>10.1534/genetics.104.027995.</w:t>
      </w:r>
    </w:p>
    <w:p w14:paraId="35665472" w14:textId="74A4FAC1" w:rsidR="00F1009E" w:rsidRPr="00A321DF" w:rsidRDefault="00F1009E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>Romanov MN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, Sazanov AA, Smirnov AF. First century of chicken gene study and mapping – a look back and forward. Worlds Poult Sci J. 2004;60(1):19–41. </w:t>
      </w:r>
      <w:r w:rsidR="005F3E18" w:rsidRPr="00A321DF">
        <w:rPr>
          <w:rFonts w:ascii="Times New Roman" w:hAnsi="Times New Roman" w:cs="Times New Roman"/>
          <w:sz w:val="20"/>
          <w:szCs w:val="20"/>
          <w:lang w:val="en-GB" w:eastAsia="en-GB"/>
        </w:rPr>
        <w:t>https://doi.org/10.1079/WPS20032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.</w:t>
      </w:r>
    </w:p>
    <w:p w14:paraId="13029342" w14:textId="1715AD9C" w:rsidR="005F3E18" w:rsidRPr="00A321DF" w:rsidRDefault="005F3E18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>Romanov MN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, Sazanov AA, Moiseyeva IG, Smirnov AF. Poultry. In: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Cockett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NE, Kole C, editors. Genome mapping and genomics in animals, Vol. 3: Genome mapping and genomics in domestic animals. Berlin–Heidelberg–New York: Springer-Verlag; 2009. p. 75–141. </w:t>
      </w:r>
      <w:r w:rsidR="004364B6" w:rsidRPr="00A321DF">
        <w:rPr>
          <w:rFonts w:ascii="Times New Roman" w:hAnsi="Times New Roman" w:cs="Times New Roman"/>
          <w:sz w:val="20"/>
          <w:szCs w:val="20"/>
          <w:lang w:val="en-GB" w:eastAsia="en-GB"/>
        </w:rPr>
        <w:t>https://doi.org/10.1007/978-3-540-73835-0_5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.</w:t>
      </w:r>
    </w:p>
    <w:p w14:paraId="05FD8A3C" w14:textId="6C88CD22" w:rsidR="004364B6" w:rsidRPr="00A321DF" w:rsidRDefault="004364B6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>Moise</w:t>
      </w:r>
      <w:r w:rsidR="000F42FD" w:rsidRPr="00A321DF">
        <w:rPr>
          <w:rFonts w:ascii="Times New Roman" w:hAnsi="Times New Roman" w:cs="Times New Roman"/>
          <w:sz w:val="20"/>
          <w:szCs w:val="20"/>
          <w:lang w:val="en-GB"/>
        </w:rPr>
        <w:t>y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eva IG, Romanov MN, Nikiforov AA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Avrutskaia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TB. Studies in chicken genetics. Commemorating the 120th anniversary of the outstanding </w:t>
      </w:r>
      <w:r w:rsidR="000F42FD" w:rsidRPr="00A321DF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>oviet geneticist A. S. Serebrovsky (1892–1948). Russ J Genet. 2012;48:</w:t>
      </w:r>
      <w:r w:rsidRPr="00A321DF">
        <w:rPr>
          <w:rFonts w:ascii="Times New Roman" w:hAnsi="Times New Roman" w:cs="Times New Roman"/>
        </w:rPr>
        <w:t xml:space="preserve"> 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>869–85. https://doi.org/10.1134/S1022795412090074.</w:t>
      </w:r>
    </w:p>
    <w:p w14:paraId="6E8FB189" w14:textId="16A1C7B8" w:rsidR="005A1A1D" w:rsidRPr="00A321DF" w:rsidRDefault="005A1A1D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lastRenderedPageBreak/>
        <w:t xml:space="preserve">Guo Y, Ou JH, Zan Y, Wang Y, Li H, Zhu C, </w:t>
      </w:r>
      <w:r w:rsidR="00A321DF">
        <w:rPr>
          <w:rFonts w:ascii="Times New Roman" w:hAnsi="Times New Roman" w:cs="Times New Roman"/>
          <w:sz w:val="20"/>
          <w:szCs w:val="20"/>
          <w:lang w:val="en-GB" w:eastAsia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. Researching on the fine structure and admixture of the worldwide chicken population reveal connections between populations and important events in breeding history. Evol Appl. 2021;15(4):553–64. https://doi.org/10.1111/eva.13241.</w:t>
      </w:r>
    </w:p>
    <w:p w14:paraId="533C02B5" w14:textId="1DD80C07" w:rsidR="00A86270" w:rsidRPr="00A321DF" w:rsidRDefault="00A86270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Imsland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F, Feng C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Boije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H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Bed'hom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B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Fillon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V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Dorshorst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B, </w:t>
      </w:r>
      <w:r w:rsidR="00494C44">
        <w:rPr>
          <w:rFonts w:ascii="Times New Roman" w:hAnsi="Times New Roman" w:cs="Times New Roman"/>
          <w:sz w:val="20"/>
          <w:szCs w:val="20"/>
          <w:lang w:val="en-GB" w:eastAsia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. The Rose-comb mutation in chickens constitutes a structural rearrangement causing both altered comb morphology and defective sperm motility. PLoS Genet. 2012;8(6):e1002775. https://doi.org/10.1371/journal.pgen.1002775.</w:t>
      </w:r>
    </w:p>
    <w:p w14:paraId="748A748E" w14:textId="544BCDAD" w:rsidR="00FC4A8C" w:rsidRPr="00A321DF" w:rsidRDefault="000539BC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Chang CM, Coville JL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Coquerelle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G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Gourichon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D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Oulmouden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A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Tixier-Boichard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M. Complete association between a retroviral insertion in the tyrosinase gene and the recessive white mutation in chickens. BMC Genomics. 2006;7:19. https://doi.org/10.1186/1471-2164-7-19.</w:t>
      </w:r>
    </w:p>
    <w:p w14:paraId="62DA3208" w14:textId="42FC6404" w:rsidR="00594403" w:rsidRPr="00A321DF" w:rsidRDefault="00594403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Wright D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Boije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H, Meadows JR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Bed'hom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B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Gourichon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D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Vieaud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A, </w:t>
      </w:r>
      <w:r w:rsidR="00494C44">
        <w:rPr>
          <w:rFonts w:ascii="Times New Roman" w:hAnsi="Times New Roman" w:cs="Times New Roman"/>
          <w:sz w:val="20"/>
          <w:szCs w:val="20"/>
          <w:lang w:val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. Copy number variation in intron 1 of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SOX5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causes the Pea-comb phenotype in chickens. PLoS Genet. 2009;5(6):e1000512. https://doi.org/10.1371/journal.pgen.1000512.</w:t>
      </w:r>
    </w:p>
    <w:p w14:paraId="5FFFB0E1" w14:textId="5412F4AF" w:rsidR="005377AF" w:rsidRPr="00A321DF" w:rsidRDefault="000539BC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Guo Y, Gu X, Sheng Z, Wang Y, Luo C, Liu R, </w:t>
      </w:r>
      <w:r w:rsidR="00494C44">
        <w:rPr>
          <w:rFonts w:ascii="Times New Roman" w:hAnsi="Times New Roman" w:cs="Times New Roman"/>
          <w:sz w:val="20"/>
          <w:szCs w:val="20"/>
          <w:lang w:val="en-GB" w:eastAsia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. A complex structural variation on chromosome 27 leads to the ectopic expression of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 w:eastAsia="en-GB"/>
        </w:rPr>
        <w:t>HOXB8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nd the </w:t>
      </w:r>
      <w:r w:rsidR="00394D3A" w:rsidRPr="00A321DF">
        <w:rPr>
          <w:rFonts w:ascii="Times New Roman" w:hAnsi="Times New Roman" w:cs="Times New Roman"/>
          <w:sz w:val="20"/>
          <w:szCs w:val="20"/>
          <w:lang w:val="en-GB" w:eastAsia="en-GB"/>
        </w:rPr>
        <w:t>M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uffs and beard phenotype in chickens. PLoS Genet. 2016;12(6):e1006071. https://doi.org/10.1371/journal.pgen.1006071.</w:t>
      </w:r>
    </w:p>
    <w:p w14:paraId="4FD4B196" w14:textId="0423440A" w:rsidR="005377AF" w:rsidRPr="00A321DF" w:rsidRDefault="000539BC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Ling MK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Lagerström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MC, Fredriksson R, Okimoto R, Mundy NI, Takeuchi S, </w:t>
      </w:r>
      <w:r w:rsidR="00494C44">
        <w:rPr>
          <w:rFonts w:ascii="Times New Roman" w:hAnsi="Times New Roman" w:cs="Times New Roman"/>
          <w:sz w:val="20"/>
          <w:szCs w:val="20"/>
          <w:lang w:val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. Association of feather colour with constitutively active melanocortin 1 </w:t>
      </w:r>
      <w:proofErr w:type="gramStart"/>
      <w:r w:rsidRPr="00A321DF">
        <w:rPr>
          <w:rFonts w:ascii="Times New Roman" w:hAnsi="Times New Roman" w:cs="Times New Roman"/>
          <w:sz w:val="20"/>
          <w:szCs w:val="20"/>
          <w:lang w:val="en-GB"/>
        </w:rPr>
        <w:t>receptors</w:t>
      </w:r>
      <w:proofErr w:type="gram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in chicken.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Eur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J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Biochem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>. 2003;270(7):1441–9. https://doi.org/10.1046/j.1432-1033.2003.03506.x.</w:t>
      </w:r>
    </w:p>
    <w:p w14:paraId="3472B860" w14:textId="51320A2A" w:rsidR="00454FD4" w:rsidRPr="00A321DF" w:rsidRDefault="000539BC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Kerje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S, Lind J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Schütz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K, Jensen P, Andersson L. Melanocortin 1-receptor (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 w:eastAsia="en-GB"/>
        </w:rPr>
        <w:t>MC1R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) mutations are associated with plumage colour in chicken. Anim Genet. 2003;34(4):241–8. https://doi.org/10.1046/j.1365-2052.2003.00991.x.</w:t>
      </w:r>
    </w:p>
    <w:p w14:paraId="46B78767" w14:textId="25BB8434" w:rsidR="000B57F1" w:rsidRPr="00A321DF" w:rsidRDefault="000B57F1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Li J, Lee MO, Chen J, Davis BW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Dorshorst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BJ, Siegel PB, </w:t>
      </w:r>
      <w:r w:rsidR="00494C44">
        <w:rPr>
          <w:rFonts w:ascii="Times New Roman" w:hAnsi="Times New Roman" w:cs="Times New Roman"/>
          <w:sz w:val="20"/>
          <w:szCs w:val="20"/>
          <w:lang w:val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Cis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-acting mutation affecting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GJA5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transcription is underlying the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Melanotic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within-feather pigmentation pattern in chickens. Proc Natl Acad Sci U S A. 2021;118(41):e2109363118. </w:t>
      </w:r>
      <w:r w:rsidR="000539BC" w:rsidRPr="00A321DF">
        <w:rPr>
          <w:rFonts w:ascii="Times New Roman" w:hAnsi="Times New Roman" w:cs="Times New Roman"/>
          <w:sz w:val="20"/>
          <w:szCs w:val="20"/>
          <w:lang w:val="en-GB"/>
        </w:rPr>
        <w:t>https://doi.org/10.1073/pnas.2109363118.</w:t>
      </w:r>
    </w:p>
    <w:p w14:paraId="74C99FD1" w14:textId="5742A522" w:rsidR="00A5767E" w:rsidRPr="00A321DF" w:rsidRDefault="000539BC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Dorshorst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B, Okimoto R, Ashwell C. Genomic regions associated with dermal hyperpigmentation, polydactyly and other morphological traits in the Silkie chicken. J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Hered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. 2010;101(3):339–50. https://doi.org/10.1093/jhered/esp120.</w:t>
      </w:r>
    </w:p>
    <w:p w14:paraId="0990AC0F" w14:textId="11902E94" w:rsidR="00D66AA5" w:rsidRPr="00A321DF" w:rsidRDefault="000539BC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Li G, Li D, Yang N, Qu L, Hou Z, Zheng J, </w:t>
      </w:r>
      <w:r w:rsidR="001269F3">
        <w:rPr>
          <w:rFonts w:ascii="Times New Roman" w:hAnsi="Times New Roman" w:cs="Times New Roman"/>
          <w:sz w:val="20"/>
          <w:szCs w:val="20"/>
          <w:lang w:val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>. A genome-wide association study identifies novel single nucleotide polymorphisms associated with dermal shank pigmentation in chickens. Poult Sci. 2014;93(12):2983–7. https://doi.org/10.3382/ps.2014-04164.</w:t>
      </w:r>
    </w:p>
    <w:p w14:paraId="16844C51" w14:textId="2487DE2A" w:rsidR="00D66AA5" w:rsidRPr="00A321DF" w:rsidRDefault="000539BC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Xu J, Lin S, Gao X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Nie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Q, Luo Q, Zhang X. Mapping of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Id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locus for dermal shank melanin in a Chinese indigenous chicken breed. J Genet. 2017;96(6):977–83. https://doi.org/10.1007/s12041-017-0862-z.</w:t>
      </w:r>
    </w:p>
    <w:p w14:paraId="2232A638" w14:textId="77777777" w:rsidR="00441B81" w:rsidRPr="00A321DF" w:rsidRDefault="00441B81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Bacon LD, Smith E, Crittenden LB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Havenstein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GB. Association of the slow feathering (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K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>) and an endogenous viral (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/>
        </w:rPr>
        <w:t>ev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>21) gene on the Z chromosome of chickens. Poult Sci. 1988;67(2):191–7. https://doi.org/10.3382/ps.0670191.</w:t>
      </w:r>
    </w:p>
    <w:p w14:paraId="7DBE3C3C" w14:textId="66E60AA1" w:rsidR="00441B81" w:rsidRPr="00A321DF" w:rsidRDefault="00441B81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Elferink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G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Vallée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A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Jungerius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P, Crooijmans RP, Groenen MA. Partial duplication of the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 w:eastAsia="en-GB"/>
        </w:rPr>
        <w:t>PRLR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nd 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 w:eastAsia="en-GB"/>
        </w:rPr>
        <w:t>SPEF2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genes at the late feathering locus in chicken. BMC Genomics. 2008;9:391. https://doi.org/10.1186/1471-2164-9-391.</w:t>
      </w:r>
    </w:p>
    <w:p w14:paraId="01AF9816" w14:textId="109E3577" w:rsidR="00441B81" w:rsidRPr="00A321DF" w:rsidRDefault="00441B81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Kinoshita K, Akiyama T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Mizutani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M,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Shinomiya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, Ishikawa A, Younis HH, </w:t>
      </w:r>
      <w:r w:rsidR="001269F3">
        <w:rPr>
          <w:rFonts w:ascii="Times New Roman" w:hAnsi="Times New Roman" w:cs="Times New Roman"/>
          <w:sz w:val="20"/>
          <w:szCs w:val="20"/>
          <w:lang w:val="en-GB" w:eastAsia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. Endothelin receptor B2 (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 w:eastAsia="en-GB"/>
        </w:rPr>
        <w:t>EDNRB2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) is responsible for the tyrosinase-independent recessive white (</w:t>
      </w:r>
      <w:r w:rsidRPr="00A321DF">
        <w:rPr>
          <w:rFonts w:ascii="Times New Roman" w:hAnsi="Times New Roman" w:cs="Times New Roman"/>
          <w:i/>
          <w:iCs/>
          <w:sz w:val="20"/>
          <w:szCs w:val="20"/>
          <w:lang w:val="en-GB" w:eastAsia="en-GB"/>
        </w:rPr>
        <w:t>mo</w:t>
      </w:r>
      <w:r w:rsidRPr="00A321DF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 w:eastAsia="en-GB"/>
        </w:rPr>
        <w:t>w</w:t>
      </w:r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) and mottled (</w:t>
      </w:r>
      <w:proofErr w:type="spellStart"/>
      <w:r w:rsidRPr="00A321DF">
        <w:rPr>
          <w:rFonts w:ascii="Times New Roman" w:hAnsi="Times New Roman" w:cs="Times New Roman"/>
          <w:i/>
          <w:iCs/>
          <w:sz w:val="20"/>
          <w:szCs w:val="20"/>
          <w:lang w:val="en-GB" w:eastAsia="en-GB"/>
        </w:rPr>
        <w:t>mo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 w:eastAsia="en-GB"/>
        </w:rPr>
        <w:t>) plumage phenotypes in the chicken. PLoS One. 2014;9(1):e86361. https://doi.org/10.1371/journal.pone.0086361.</w:t>
      </w:r>
    </w:p>
    <w:p w14:paraId="66616369" w14:textId="7B65A366" w:rsidR="000539BC" w:rsidRPr="00A321DF" w:rsidRDefault="00441B81" w:rsidP="00441B81">
      <w:pPr>
        <w:pStyle w:val="ListParagraph"/>
        <w:numPr>
          <w:ilvl w:val="0"/>
          <w:numId w:val="1"/>
        </w:numPr>
        <w:spacing w:after="0"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Wang X, Li D, Song S, Zhang Y, Li Y, Wang X, </w:t>
      </w:r>
      <w:r w:rsidR="001269F3">
        <w:rPr>
          <w:rFonts w:ascii="Times New Roman" w:hAnsi="Times New Roman" w:cs="Times New Roman"/>
          <w:sz w:val="20"/>
          <w:szCs w:val="20"/>
          <w:lang w:val="en-GB"/>
        </w:rPr>
        <w:t>et al</w:t>
      </w:r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. Combined transcriptomics and proteomics forecast analysis for potential genes regulating the Columbian plumage </w:t>
      </w:r>
      <w:proofErr w:type="spellStart"/>
      <w:r w:rsidRPr="00A321DF">
        <w:rPr>
          <w:rFonts w:ascii="Times New Roman" w:hAnsi="Times New Roman" w:cs="Times New Roman"/>
          <w:sz w:val="20"/>
          <w:szCs w:val="20"/>
          <w:lang w:val="en-GB"/>
        </w:rPr>
        <w:t>color</w:t>
      </w:r>
      <w:proofErr w:type="spellEnd"/>
      <w:r w:rsidRPr="00A321DF">
        <w:rPr>
          <w:rFonts w:ascii="Times New Roman" w:hAnsi="Times New Roman" w:cs="Times New Roman"/>
          <w:sz w:val="20"/>
          <w:szCs w:val="20"/>
          <w:lang w:val="en-GB"/>
        </w:rPr>
        <w:t xml:space="preserve"> in chickens. PLoS One. 2019;14(11):e0210850. https://doi.org/10.1371/journal.pone.0210850.</w:t>
      </w:r>
    </w:p>
    <w:sectPr w:rsidR="000539BC" w:rsidRPr="00A321DF" w:rsidSect="002C4231">
      <w:headerReference w:type="even" r:id="rId7"/>
      <w:headerReference w:type="default" r:id="rId8"/>
      <w:pgSz w:w="11906" w:h="16838"/>
      <w:pgMar w:top="1134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F5239" w14:textId="77777777" w:rsidR="00080D17" w:rsidRDefault="00080D17" w:rsidP="002C4231">
      <w:pPr>
        <w:spacing w:after="0" w:line="240" w:lineRule="auto"/>
      </w:pPr>
      <w:r>
        <w:separator/>
      </w:r>
    </w:p>
  </w:endnote>
  <w:endnote w:type="continuationSeparator" w:id="0">
    <w:p w14:paraId="120088AF" w14:textId="77777777" w:rsidR="00080D17" w:rsidRDefault="00080D17" w:rsidP="002C4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35C34" w14:textId="77777777" w:rsidR="00080D17" w:rsidRDefault="00080D17" w:rsidP="002C4231">
      <w:pPr>
        <w:spacing w:after="0" w:line="240" w:lineRule="auto"/>
      </w:pPr>
      <w:r>
        <w:separator/>
      </w:r>
    </w:p>
  </w:footnote>
  <w:footnote w:type="continuationSeparator" w:id="0">
    <w:p w14:paraId="644DF667" w14:textId="77777777" w:rsidR="00080D17" w:rsidRDefault="00080D17" w:rsidP="002C42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9184084"/>
      <w:docPartObj>
        <w:docPartGallery w:val="Page Numbers (Top of Page)"/>
        <w:docPartUnique/>
      </w:docPartObj>
    </w:sdtPr>
    <w:sdtContent>
      <w:p w14:paraId="1A55A203" w14:textId="25F65144" w:rsidR="002C4231" w:rsidRDefault="002C4231" w:rsidP="00562F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E1826E" w14:textId="77777777" w:rsidR="002C4231" w:rsidRDefault="002C4231" w:rsidP="002C423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09884388"/>
      <w:docPartObj>
        <w:docPartGallery w:val="Page Numbers (Top of Page)"/>
        <w:docPartUnique/>
      </w:docPartObj>
    </w:sdtPr>
    <w:sdtContent>
      <w:p w14:paraId="42461430" w14:textId="417D3D72" w:rsidR="002C4231" w:rsidRDefault="002C4231" w:rsidP="00562F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93DC89E" w14:textId="77777777" w:rsidR="002C4231" w:rsidRDefault="002C4231" w:rsidP="002C423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17F76"/>
    <w:multiLevelType w:val="hybridMultilevel"/>
    <w:tmpl w:val="6F3E40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7938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F16"/>
    <w:rsid w:val="0003301B"/>
    <w:rsid w:val="000361C9"/>
    <w:rsid w:val="000539BC"/>
    <w:rsid w:val="00080D17"/>
    <w:rsid w:val="000A45EF"/>
    <w:rsid w:val="000A5D7B"/>
    <w:rsid w:val="000B57F1"/>
    <w:rsid w:val="000F42FD"/>
    <w:rsid w:val="001013C5"/>
    <w:rsid w:val="00111608"/>
    <w:rsid w:val="001269F3"/>
    <w:rsid w:val="00142D6E"/>
    <w:rsid w:val="00175377"/>
    <w:rsid w:val="001E2FC1"/>
    <w:rsid w:val="0022567C"/>
    <w:rsid w:val="00225C8C"/>
    <w:rsid w:val="00291F16"/>
    <w:rsid w:val="002A7B32"/>
    <w:rsid w:val="002C4231"/>
    <w:rsid w:val="00323313"/>
    <w:rsid w:val="003313B8"/>
    <w:rsid w:val="003946FC"/>
    <w:rsid w:val="00394D3A"/>
    <w:rsid w:val="003A6360"/>
    <w:rsid w:val="003E1F92"/>
    <w:rsid w:val="00401B16"/>
    <w:rsid w:val="00405A8F"/>
    <w:rsid w:val="00405CF8"/>
    <w:rsid w:val="004209B5"/>
    <w:rsid w:val="004364B6"/>
    <w:rsid w:val="00441B81"/>
    <w:rsid w:val="00454FD4"/>
    <w:rsid w:val="00494C44"/>
    <w:rsid w:val="004B45D2"/>
    <w:rsid w:val="005377AF"/>
    <w:rsid w:val="00594403"/>
    <w:rsid w:val="005A11E0"/>
    <w:rsid w:val="005A1A1D"/>
    <w:rsid w:val="005C3BFD"/>
    <w:rsid w:val="005F3E18"/>
    <w:rsid w:val="00651322"/>
    <w:rsid w:val="0066764C"/>
    <w:rsid w:val="006B4D68"/>
    <w:rsid w:val="00761E4A"/>
    <w:rsid w:val="0080352B"/>
    <w:rsid w:val="00831562"/>
    <w:rsid w:val="00835F90"/>
    <w:rsid w:val="00837664"/>
    <w:rsid w:val="00842E8F"/>
    <w:rsid w:val="008914C6"/>
    <w:rsid w:val="00891FEA"/>
    <w:rsid w:val="008D5F8D"/>
    <w:rsid w:val="009336C6"/>
    <w:rsid w:val="009549FB"/>
    <w:rsid w:val="009A44E9"/>
    <w:rsid w:val="00A321DF"/>
    <w:rsid w:val="00A3550C"/>
    <w:rsid w:val="00A5767E"/>
    <w:rsid w:val="00A86270"/>
    <w:rsid w:val="00B0060C"/>
    <w:rsid w:val="00B04558"/>
    <w:rsid w:val="00B25734"/>
    <w:rsid w:val="00B8544C"/>
    <w:rsid w:val="00BE35F0"/>
    <w:rsid w:val="00C04DC6"/>
    <w:rsid w:val="00C4601E"/>
    <w:rsid w:val="00C76361"/>
    <w:rsid w:val="00C820CB"/>
    <w:rsid w:val="00D3455E"/>
    <w:rsid w:val="00D34FF2"/>
    <w:rsid w:val="00D41D17"/>
    <w:rsid w:val="00D66AA5"/>
    <w:rsid w:val="00D939D6"/>
    <w:rsid w:val="00DF6A09"/>
    <w:rsid w:val="00E81C8A"/>
    <w:rsid w:val="00EA79A1"/>
    <w:rsid w:val="00EE2D5D"/>
    <w:rsid w:val="00F1009E"/>
    <w:rsid w:val="00F60A60"/>
    <w:rsid w:val="00FC4A8C"/>
    <w:rsid w:val="00FF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CEF32"/>
  <w15:chartTrackingRefBased/>
  <w15:docId w15:val="{EDAE679E-A823-FF45-A4DA-020EF095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DC6"/>
    <w:pPr>
      <w:spacing w:after="160" w:line="259" w:lineRule="auto"/>
    </w:pPr>
    <w:rPr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F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009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3E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3E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C4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231"/>
    <w:rPr>
      <w:sz w:val="22"/>
      <w:szCs w:val="22"/>
      <w:lang w:val="ru-RU"/>
    </w:rPr>
  </w:style>
  <w:style w:type="character" w:styleId="PageNumber">
    <w:name w:val="page number"/>
    <w:basedOn w:val="DefaultParagraphFont"/>
    <w:uiPriority w:val="99"/>
    <w:semiHidden/>
    <w:unhideWhenUsed/>
    <w:rsid w:val="002C4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2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3</Words>
  <Characters>57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omanov</dc:creator>
  <cp:keywords/>
  <dc:description/>
  <cp:lastModifiedBy>Mike Romanov</cp:lastModifiedBy>
  <cp:revision>3</cp:revision>
  <dcterms:created xsi:type="dcterms:W3CDTF">2022-09-14T05:41:00Z</dcterms:created>
  <dcterms:modified xsi:type="dcterms:W3CDTF">2022-09-14T05:42:00Z</dcterms:modified>
</cp:coreProperties>
</file>